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B76DF" w14:textId="4C2B86BF" w:rsidR="004F01E1" w:rsidRPr="004F01E1" w:rsidRDefault="004F01E1">
      <w:pPr>
        <w:rPr>
          <w:b/>
          <w:bCs/>
        </w:rPr>
      </w:pPr>
      <w:r w:rsidRPr="004F01E1">
        <w:rPr>
          <w:b/>
          <w:bCs/>
        </w:rPr>
        <w:t xml:space="preserve">Table </w:t>
      </w:r>
      <w:r w:rsidR="000024C7">
        <w:rPr>
          <w:b/>
          <w:bCs/>
        </w:rPr>
        <w:t>EV1</w:t>
      </w:r>
      <w:r w:rsidRPr="004F01E1">
        <w:rPr>
          <w:b/>
          <w:bCs/>
        </w:rPr>
        <w:t>:</w:t>
      </w:r>
      <w:r w:rsidR="00CF5E35">
        <w:rPr>
          <w:b/>
          <w:bCs/>
        </w:rPr>
        <w:t xml:space="preserve"> Oligonucleotides </w:t>
      </w:r>
    </w:p>
    <w:p w14:paraId="12178A62" w14:textId="77777777" w:rsidR="004F01E1" w:rsidRPr="004F01E1" w:rsidRDefault="004F01E1">
      <w:pPr>
        <w:rPr>
          <w:rFonts w:ascii="Helvetica" w:hAnsi="Helvetica"/>
        </w:rPr>
      </w:pPr>
    </w:p>
    <w:tbl>
      <w:tblPr>
        <w:tblpPr w:leftFromText="180" w:rightFromText="180" w:vertAnchor="text" w:horzAnchor="margin" w:tblpYSpec="bottom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</w:tblGrid>
      <w:tr w:rsidR="00933DAA" w:rsidRPr="004F01E1" w14:paraId="0D6924EF" w14:textId="77777777" w:rsidTr="00933DAA">
        <w:trPr>
          <w:trHeight w:val="38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387B0" w14:textId="7663CA1A" w:rsidR="00933DAA" w:rsidRPr="00D36401" w:rsidRDefault="00933DAA" w:rsidP="00933DAA">
            <w:pPr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</w:pPr>
            <w:r w:rsidRPr="00D36401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  <w:t>Oligonucleotid</w:t>
            </w:r>
            <w:r w:rsidR="001B2B14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  <w:t>e</w:t>
            </w:r>
            <w:r w:rsidRPr="00D36401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  <w:t xml:space="preserve">s </w:t>
            </w:r>
          </w:p>
        </w:tc>
      </w:tr>
    </w:tbl>
    <w:p w14:paraId="29D4C2B4" w14:textId="68604526" w:rsidR="00933DAA" w:rsidRDefault="00933DAA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00"/>
        <w:gridCol w:w="2030"/>
        <w:gridCol w:w="1220"/>
      </w:tblGrid>
      <w:tr w:rsidR="001B2B14" w:rsidRPr="004F01E1" w14:paraId="54BB06D0" w14:textId="77777777" w:rsidTr="001B2B14">
        <w:trPr>
          <w:trHeight w:val="259"/>
        </w:trPr>
        <w:tc>
          <w:tcPr>
            <w:tcW w:w="61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A02CB" w14:textId="77777777" w:rsidR="001B2B14" w:rsidRPr="004F01E1" w:rsidRDefault="001B2B14" w:rsidP="006524AA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20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9F3D3" w14:textId="77777777" w:rsidR="001B2B14" w:rsidRPr="004F01E1" w:rsidRDefault="001B2B14" w:rsidP="006524AA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Source 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BA378" w14:textId="77777777" w:rsidR="001B2B14" w:rsidRPr="004F01E1" w:rsidRDefault="001B2B14" w:rsidP="006524AA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Identifier</w:t>
            </w:r>
          </w:p>
        </w:tc>
      </w:tr>
      <w:tr w:rsidR="001B2B14" w:rsidRPr="004F01E1" w14:paraId="4B4B05A5" w14:textId="77777777" w:rsidTr="001B2B14">
        <w:trPr>
          <w:trHeight w:val="259"/>
        </w:trPr>
        <w:tc>
          <w:tcPr>
            <w:tcW w:w="61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139B3" w14:textId="07D97E55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ATG9A Forward: CCGTTTCCAGAACTACATGG</w:t>
            </w:r>
          </w:p>
        </w:tc>
        <w:tc>
          <w:tcPr>
            <w:tcW w:w="20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F3D3B" w14:textId="758BCC34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 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CB290" w14:textId="3CFCAB6F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2A8AEB66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461C9" w14:textId="2819B0FB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BNIP3 Forward: TCTTGTGGTGTCTGCGAGC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82380" w14:textId="3B78F640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6CA48" w14:textId="5129F04D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419324E3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56738" w14:textId="58F69B0A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sgRNA targeting sequence: ATG7 Forward: </w:t>
            </w:r>
            <w:r w:rsidRPr="004F01E1">
              <w:rPr>
                <w:rFonts w:ascii="Helvetica" w:eastAsia="Times New Roman" w:hAnsi="Helvetica" w:cs="Times New Roman"/>
                <w:color w:val="000000"/>
                <w:sz w:val="22"/>
                <w:szCs w:val="22"/>
                <w:shd w:val="clear" w:color="auto" w:fill="FFFFFF"/>
              </w:rPr>
              <w:t>CTCTTGTAAATACCATCTGT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5ADE7" w14:textId="2390ADFB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D599A" w14:textId="4402A58A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2A5D07A5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AFE4B" w14:textId="669F1676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sgRNA targeting sequence: FIP200 Forward: </w:t>
            </w:r>
            <w:r w:rsidRPr="004F01E1">
              <w:rPr>
                <w:rFonts w:ascii="Helvetica" w:eastAsia="Times New Roman" w:hAnsi="Helvetica" w:cs="Times New Roman"/>
                <w:color w:val="000000"/>
                <w:sz w:val="22"/>
                <w:szCs w:val="22"/>
                <w:shd w:val="clear" w:color="auto" w:fill="FFFFFF"/>
              </w:rPr>
              <w:t>TTTCTAACAGCTCTATTAC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A5750" w14:textId="6ECC1175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4909E" w14:textId="4FAF297F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0C055B13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52F0B" w14:textId="77777777" w:rsidR="001B2B14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hRNA targeting sequence: Rab7 Forward: ACGTAGGCCTTCAACACAATTCTCGAGAATTGT</w:t>
            </w:r>
          </w:p>
          <w:p w14:paraId="4DFAFD5D" w14:textId="4C7A9B74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GTTGAAGGCCTACGT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6AA02" w14:textId="25C56653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4E4AC" w14:textId="317B08D8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N/A</w:t>
            </w:r>
          </w:p>
        </w:tc>
      </w:tr>
      <w:tr w:rsidR="001B2B14" w:rsidRPr="004F01E1" w14:paraId="64BA281B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3B168" w14:textId="1BB5B255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EMC2 Forward: TGACAGTATAAGTGGTTGT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9C3E4" w14:textId="70F6451A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CC4E4" w14:textId="6FEA4C2B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032F72C2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1865F" w14:textId="60C68CD0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EMC6 Forward: CCCCGACAGCGCTGACACC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CE04C" w14:textId="0D33E340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5B221" w14:textId="4B35A6DF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4AABC6F2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23CFD" w14:textId="7244C7E1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EMC3 Forward: GTAACATAGGCTTAAAACG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A9ED0" w14:textId="62304A04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B676F" w14:textId="67B4D513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70D976AA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BFF8B" w14:textId="51438869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GET4 Forward: ACGAGGCGCACCAGATGTAC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73D54" w14:textId="54EF74E8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8A473" w14:textId="12EDA020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69571B8D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A3C03" w14:textId="3F450B68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USO1 Forward: GCTGCTGCAATAACCCACAC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D1A6D" w14:textId="081F5D3F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BB18D" w14:textId="299B39DE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6760DA93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8EC4E" w14:textId="7F011FD7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SAR1A Forward: ACCAAGATCAAAAGTTGTA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E3E62" w14:textId="5E079288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C0B79" w14:textId="3E27ADBD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48BF62BA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E2D65" w14:textId="6B2BAEB3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VPS4A Forward: ATGGCCGAATCCAACACCC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0360F" w14:textId="1595F128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6CA65" w14:textId="2C7D9ACE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4BCB3043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B51D5" w14:textId="2854D847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MMGT1 Forward: AATATGAACTATACCGTAAC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F5789" w14:textId="61128A68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DDFB0" w14:textId="0DCD2B1F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18287F8B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76590" w14:textId="69448958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ASNA1 Forward: CTGAAGTGGATCTTCGTCG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01C61" w14:textId="4C18FCC3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D91A0" w14:textId="6DED8912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69B8FD56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1B7DC" w14:textId="25F7A7EA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PREB Forward: AGGAGCAGGGGCCTCGACA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74DE3" w14:textId="5459B6AC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3C493" w14:textId="72FA2FF8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7C919C07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90D6F" w14:textId="79480E98" w:rsidR="001B2B14" w:rsidRPr="004F01E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CAMLG Forward: ACAGCGGACTCGGTCCAGA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52547" w14:textId="234A8F9A" w:rsidR="001B2B14" w:rsidRPr="004F01E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3F959" w14:textId="392DEE1F" w:rsidR="001B2B14" w:rsidRPr="004F01E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D36401" w14:paraId="1F8D187A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BAA6E" w14:textId="6922B715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WRB Forward: ACGGATAAGCTCAAAACCCA 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641C3" w14:textId="06E2D6BC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59CCC" w14:textId="13A00D54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D36401" w14:paraId="156D9BAC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0B60C" w14:textId="7CC8B5EC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SEC16A Forward: AGAGACACGCTAGAGGACTG 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4A6E6" w14:textId="585DD640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3BCC4" w14:textId="18A8828A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D36401" w14:paraId="2FE36B1E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9E19D" w14:textId="301A3D01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HUWE1 Forward: AAGCGCTCAAATCGGACCAA 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10C7E" w14:textId="024E2EA1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90A0C" w14:textId="4750E502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D36401" w14:paraId="2396CF4A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121EF" w14:textId="77695114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UBA3 Forward: ATGATCCTGAACATATACA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FA4F7" w14:textId="4200E0DC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87B16" w14:textId="5FED771F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D36401" w14:paraId="52C87D02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34D34" w14:textId="78677D04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VTA1 Forward: CACAGTAATAAGCCACCAC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59CD4" w14:textId="23A50367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E6228" w14:textId="323649F4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D36401" w14:paraId="6FE1ADDB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0A5E4" w14:textId="487B7D0E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lastRenderedPageBreak/>
              <w:t>sgRNA targeting sequence: ATP6V1B2 Forward: TGCTGGGCTACCACACAAT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918CF" w14:textId="7F0A81CB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99625" w14:textId="288F63E5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D36401" w14:paraId="1F7F6847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78F0A" w14:textId="0A7E1E44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ATP6V1E1 Forward: AGTTCAACATAGAGAAAGGT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73C70" w14:textId="152B6415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66B4F" w14:textId="0EA34E56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EE78F1" w:rsidRPr="00D36401" w14:paraId="7905B11C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6B467" w14:textId="77777777" w:rsidR="00EE78F1" w:rsidRDefault="00EE78F1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sgRNA targeting sequence: </w:t>
            </w:r>
            <w: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MTCH2</w:t>
            </w: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Forward</w:t>
            </w:r>
            <w: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:</w:t>
            </w:r>
          </w:p>
          <w:p w14:paraId="144693A4" w14:textId="6B3A1623" w:rsidR="00EE78F1" w:rsidRPr="004F01E1" w:rsidRDefault="00EE78F1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EE78F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CATTACCAGGAGAGTGACA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AAA74" w14:textId="564239AE" w:rsidR="00EE78F1" w:rsidRPr="004F01E1" w:rsidRDefault="00EE78F1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A26F7" w14:textId="627A9724" w:rsidR="00EE78F1" w:rsidRPr="004F01E1" w:rsidRDefault="00EE78F1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EE78F1" w:rsidRPr="00D36401" w14:paraId="1010E626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5EC6B" w14:textId="77777777" w:rsidR="00EE78F1" w:rsidRDefault="00EE78F1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sgRNA targeting sequence: </w:t>
            </w:r>
            <w: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MTCH</w:t>
            </w:r>
            <w: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1</w:t>
            </w: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Forward</w:t>
            </w:r>
            <w: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:</w:t>
            </w:r>
          </w:p>
          <w:p w14:paraId="27A0F4EF" w14:textId="0EABE151" w:rsidR="00EE78F1" w:rsidRPr="004F01E1" w:rsidRDefault="00EE78F1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EE78F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TGCCACGAAAAGAGCCTCA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14AB1" w14:textId="45ABA7F8" w:rsidR="00EE78F1" w:rsidRPr="004F01E1" w:rsidRDefault="00EE78F1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B4849" w14:textId="14053B7D" w:rsidR="00EE78F1" w:rsidRPr="004F01E1" w:rsidRDefault="00EE78F1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D36401" w14:paraId="0A9EA6AF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0CD1A" w14:textId="77777777" w:rsidR="001B2B14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shRNA targeting sequence: </w:t>
            </w:r>
            <w:proofErr w:type="spellStart"/>
            <w: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hEMC</w:t>
            </w:r>
            <w:proofErr w:type="spellEnd"/>
            <w: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Forward: </w:t>
            </w:r>
          </w:p>
          <w:p w14:paraId="4FCA6384" w14:textId="45B92DB8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D3640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GACATGATGAAAGGGAATGTACTCGAG TACATTCCCTTTCATCATGTC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8AF1F" w14:textId="017E509C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30EE1" w14:textId="713A0244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N/A</w:t>
            </w:r>
          </w:p>
        </w:tc>
      </w:tr>
      <w:tr w:rsidR="001B2B14" w:rsidRPr="00D36401" w14:paraId="6E3D9218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E4A26" w14:textId="77777777" w:rsidR="001B2B14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hRNA targeting sequence: BNIP3 Forward: GCCTCGGTTTCTATTTATAATCTCGAGATTATAAA</w:t>
            </w:r>
          </w:p>
          <w:p w14:paraId="036D2BFE" w14:textId="410F6301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TAGAAACCGAGGC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D6D64" w14:textId="2AF0B7F4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A5F0E" w14:textId="44F2BF02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N/A</w:t>
            </w:r>
          </w:p>
        </w:tc>
      </w:tr>
    </w:tbl>
    <w:p w14:paraId="5049A8B5" w14:textId="77777777" w:rsidR="001B2B14" w:rsidRDefault="001B2B14"/>
    <w:sectPr w:rsidR="001B2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1E1"/>
    <w:rsid w:val="000024C7"/>
    <w:rsid w:val="001B2B14"/>
    <w:rsid w:val="004F01E1"/>
    <w:rsid w:val="00930899"/>
    <w:rsid w:val="00933DAA"/>
    <w:rsid w:val="009847AB"/>
    <w:rsid w:val="00CD1B43"/>
    <w:rsid w:val="00CF5E35"/>
    <w:rsid w:val="00D36401"/>
    <w:rsid w:val="00D673D9"/>
    <w:rsid w:val="00EE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8610A"/>
  <w15:chartTrackingRefBased/>
  <w15:docId w15:val="{918D6499-279C-D54D-8A3D-792E9EFE3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01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2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lgado</dc:creator>
  <cp:keywords/>
  <dc:description/>
  <cp:lastModifiedBy>Jose Delgado</cp:lastModifiedBy>
  <cp:revision>8</cp:revision>
  <dcterms:created xsi:type="dcterms:W3CDTF">2023-02-23T20:06:00Z</dcterms:created>
  <dcterms:modified xsi:type="dcterms:W3CDTF">2023-10-24T10:06:00Z</dcterms:modified>
</cp:coreProperties>
</file>